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>Table S5.</w:t>
      </w:r>
      <w:r>
        <w:rPr>
          <w:rFonts w:cs="Arial" w:ascii="Arial" w:hAnsi="Arial"/>
          <w:sz w:val="18"/>
          <w:szCs w:val="18"/>
        </w:rPr>
        <w:t xml:space="preserve"> Primers used in this study to check integration of </w:t>
      </w:r>
      <w:r>
        <w:rPr>
          <w:rFonts w:cs="Arial" w:ascii="Arial" w:hAnsi="Arial"/>
          <w:i/>
          <w:sz w:val="18"/>
          <w:szCs w:val="18"/>
        </w:rPr>
        <w:t>P. berghei</w:t>
      </w:r>
      <w:r>
        <w:rPr>
          <w:rFonts w:cs="Arial" w:ascii="Arial" w:hAnsi="Arial"/>
          <w:sz w:val="18"/>
          <w:szCs w:val="18"/>
        </w:rPr>
        <w:t xml:space="preserve"> contructs. The position of the primers is shown on the scheme of figure S3</w:t>
      </w:r>
    </w:p>
    <w:p>
      <w:pPr>
        <w:pStyle w:val="Normal"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804"/>
      </w:tblGrid>
      <w:tr>
        <w:trPr/>
        <w:tc>
          <w:tcPr>
            <w:tcW w:w="875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</w:rPr>
              <w:t xml:space="preserve">Integration of the 3 HA epitope tag 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ame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3’ sequence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3-QCR1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1508" w:firstLine="15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GTATGCTCTTTCCCCAAT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3-QCR2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TGCTTAATGAGGTTGCGCA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4-QCR1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CCTTTTAGCGAATCTCAACA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4-QCR2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ACGGAAACAGGTATGCAT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5-QCR1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AGCCCGTTGTTGTACGAA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5-QCR2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TGGCTTAGTTGAAAGCGAA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6-QCR1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TCGGCATAAATTTGGGGA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6-QCR2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TTGGGCTTGGGTCAAATGT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7-QCR1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AGTAAAGGAAACAGCAAGGA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7-QCR2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TGTGCATGCATGGTCACA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8-QCR1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TTTCTCTCTCCCACCAGCA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8-QCR2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ACCGCGATGTTTAAATGGT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9-QCR1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GTTTTTCCCGTTCAATCCTGACA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9-QCR2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CACCCCATGGCAAATAAA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10-QCR1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ATGTGTGCATGCGGGGTT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10-QCR2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GAGGCGCCAATTGATATGT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11-QCR1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CTTGTCGATCAGTATTGGGGA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11-QCR2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CATATGTAACTCGTGGTGA</w:t>
            </w:r>
          </w:p>
        </w:tc>
      </w:tr>
      <w:tr>
        <w:trPr/>
        <w:tc>
          <w:tcPr>
            <w:tcW w:w="8755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</w:rPr>
              <w:t>Integration of the knock ou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ame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3’ sequen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3-QCR1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AACTCTTTGGGTTGCAC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3-QCR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GGGAAAGAGCATACGCT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4-QCR1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TGAACCGAAAAAGGAAGG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4-QCR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GGCAAATGCTGTAAATAAGTCG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5-QCR1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AGCCCGTTGTTGTACGA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5-QCR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TGGCTTAGTTGAAAGCGA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6-QCR1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CAATGTGACCTTGTGC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6-QCR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CATACAAAGGTGGGTATG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7-QCR1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GAGAAACCCTAAACTCGTTCC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7-QCR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CAGCATATTCCTTGCTGTTTCC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8-QCR1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TTTCTCTCTCCCACCAGC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8-QCR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ACCGCGATGTTTAAATGG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9-QCR1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GTTTTTCCCGTTCAATCCTGAC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9-QCR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CACCCCATGGCAAATAA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10-QCR1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CTGGAAATTGTTTTATCGGCTG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10-QCR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CATTCCCTTTGGGCTTTCC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11-QCR1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CTTGTCGATCAGTATTGGGG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11-QCR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CATATGTAACTCGTGGTGA</w:t>
            </w:r>
          </w:p>
        </w:tc>
      </w:tr>
      <w:tr>
        <w:trPr/>
        <w:tc>
          <w:tcPr>
            <w:tcW w:w="8755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</w:rPr>
              <w:t>Genotyping for the 3 HA tag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ame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3’ sequence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3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GCAAGCACACCAGCAAA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4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GAACCTGCTTTCGTGCTCT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5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GGCGGTTTTTCTGAACAACGT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6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GCGCATACCAATGTGTATGCA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7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CCAAATACCGAAGAGTGGGTGT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8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TTCTAGTGTCGCGGTGCT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9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GCGAATATGCATGTGTGTGT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10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CTGCTTTCATGTGTTCCTAGGTG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11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CTTTGACAAGAATGGATGTTGT</w:t>
            </w:r>
          </w:p>
        </w:tc>
      </w:tr>
      <w:tr>
        <w:trPr/>
        <w:tc>
          <w:tcPr>
            <w:tcW w:w="8755" w:type="dxa"/>
            <w:gridSpan w:val="2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</w:rPr>
              <w:t>Genotyping for knock-out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ame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3’ sequence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3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ACTCAACGCGCTGAGATGGA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4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TGAAGAGTGTACGTTTGGGTGCA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5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GGCGGTTTTTCTGAACAACGT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6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CCAAACTGTTGTCGAAGT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7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GCATGCCACAACTGTGTT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8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TTCTAGTGTCGCGGTGCT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9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GCGAATATGCATGTGTGTGT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10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CATTTCCACATCCAACATCCACA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bDHHC11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CTTTGACAAGAATGGATGTTGT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" w:hAnsi="Times" w:cs="Times"/>
          <w:b/>
          <w:b/>
          <w:i/>
          <w:i/>
        </w:rPr>
      </w:pPr>
      <w:r>
        <w:rPr>
          <w:rFonts w:cs="Times" w:ascii="Times" w:hAnsi="Times"/>
          <w:b/>
          <w:i/>
        </w:rPr>
      </w:r>
    </w:p>
    <w:p>
      <w:pPr>
        <w:pStyle w:val="Normal"/>
        <w:rPr>
          <w:rFonts w:ascii="Times" w:hAnsi="Times" w:cs="Times"/>
          <w:b/>
          <w:b/>
          <w:i/>
          <w:i/>
        </w:rPr>
      </w:pPr>
      <w:r>
        <w:rPr>
          <w:rFonts w:cs="Times" w:ascii="Times" w:hAnsi="Times"/>
          <w:b/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2:30:00Z</dcterms:created>
  <dc:creator>laser</dc:creator>
  <dc:description/>
  <cp:keywords/>
  <dc:language>en-US</dc:language>
  <cp:lastModifiedBy>laser</cp:lastModifiedBy>
  <dcterms:modified xsi:type="dcterms:W3CDTF">2013-05-02T02:30:00Z</dcterms:modified>
  <cp:revision>1</cp:revision>
  <dc:subject/>
  <dc:title>Table S5</dc:title>
</cp:coreProperties>
</file>